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62397" w14:textId="77777777" w:rsidR="007B1F51" w:rsidRDefault="007B1F51"/>
    <w:p w14:paraId="4567C89E" w14:textId="3D942606" w:rsidR="003E1B41" w:rsidRPr="00545796" w:rsidRDefault="00B16EA3" w:rsidP="00545796">
      <w:pPr>
        <w:bidi w:val="0"/>
        <w:jc w:val="both"/>
        <w:rPr>
          <w:rStyle w:val="fontstyle01"/>
          <w:rFonts w:ascii="Times New Roman" w:hAnsi="Times New Roman"/>
          <w:sz w:val="28"/>
          <w:szCs w:val="28"/>
        </w:rPr>
      </w:pPr>
      <w:r>
        <w:rPr>
          <w:rStyle w:val="fontstyle01"/>
          <w:rFonts w:ascii="Times New Roman" w:hAnsi="Times New Roman"/>
          <w:sz w:val="28"/>
          <w:szCs w:val="28"/>
        </w:rPr>
        <w:t xml:space="preserve">Table </w:t>
      </w:r>
      <w:bookmarkStart w:id="0" w:name="_GoBack"/>
      <w:bookmarkEnd w:id="0"/>
      <w:r w:rsidR="000D720F">
        <w:rPr>
          <w:rStyle w:val="fontstyle01"/>
          <w:rFonts w:ascii="Times New Roman" w:hAnsi="Times New Roman"/>
          <w:sz w:val="28"/>
          <w:szCs w:val="28"/>
        </w:rPr>
        <w:t xml:space="preserve">S1: </w:t>
      </w:r>
      <w:r w:rsidR="00A6122E" w:rsidRPr="00545796">
        <w:rPr>
          <w:rStyle w:val="fontstyle01"/>
          <w:rFonts w:ascii="Times New Roman" w:hAnsi="Times New Roman"/>
          <w:sz w:val="28"/>
          <w:szCs w:val="28"/>
        </w:rPr>
        <w:t xml:space="preserve">Clinical signs and Mortality in different vaccinated and non-vaccinated groups following challenge </w:t>
      </w:r>
      <w:r w:rsidR="00D86310" w:rsidRPr="00545796">
        <w:rPr>
          <w:rStyle w:val="fontstyle01"/>
          <w:rFonts w:ascii="Times New Roman" w:hAnsi="Times New Roman"/>
          <w:sz w:val="28"/>
          <w:szCs w:val="28"/>
        </w:rPr>
        <w:t>with AIV strain (A/chicken/Egypt/FAO-S33/2021(H9N2))</w:t>
      </w:r>
      <w:r w:rsidR="00862391" w:rsidRPr="00545796">
        <w:rPr>
          <w:rStyle w:val="fontstyle01"/>
          <w:rFonts w:ascii="Times New Roman" w:hAnsi="Times New Roman"/>
          <w:sz w:val="28"/>
          <w:szCs w:val="28"/>
        </w:rPr>
        <w:t xml:space="preserve"> at 14 days-old.</w:t>
      </w:r>
    </w:p>
    <w:tbl>
      <w:tblPr>
        <w:tblStyle w:val="TableGrid"/>
        <w:tblW w:w="11245" w:type="dxa"/>
        <w:jc w:val="center"/>
        <w:tblLook w:val="04A0" w:firstRow="1" w:lastRow="0" w:firstColumn="1" w:lastColumn="0" w:noHBand="0" w:noVBand="1"/>
      </w:tblPr>
      <w:tblGrid>
        <w:gridCol w:w="1193"/>
        <w:gridCol w:w="1687"/>
        <w:gridCol w:w="1573"/>
        <w:gridCol w:w="1908"/>
        <w:gridCol w:w="1914"/>
        <w:gridCol w:w="1800"/>
        <w:gridCol w:w="1170"/>
      </w:tblGrid>
      <w:tr w:rsidR="00132452" w14:paraId="10F4340B" w14:textId="77777777" w:rsidTr="006430D7">
        <w:trPr>
          <w:jc w:val="center"/>
        </w:trPr>
        <w:tc>
          <w:tcPr>
            <w:tcW w:w="1193" w:type="dxa"/>
          </w:tcPr>
          <w:p w14:paraId="06F154B5" w14:textId="69CB6685" w:rsidR="00132452" w:rsidRPr="005052D7" w:rsidRDefault="00132452" w:rsidP="00705AA7">
            <w:pPr>
              <w:bidi w:val="0"/>
              <w:spacing w:before="120" w:after="120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5052D7">
              <w:rPr>
                <w:rFonts w:eastAsia="Calibri"/>
                <w:b/>
                <w:bCs/>
                <w:sz w:val="24"/>
                <w:szCs w:val="24"/>
                <w:lang w:val="en-GB"/>
              </w:rPr>
              <w:t>Challenge</w:t>
            </w:r>
          </w:p>
        </w:tc>
        <w:tc>
          <w:tcPr>
            <w:tcW w:w="1687" w:type="dxa"/>
          </w:tcPr>
          <w:p w14:paraId="734B6696" w14:textId="2DE811F0" w:rsidR="00132452" w:rsidRDefault="00132452" w:rsidP="00705AA7">
            <w:pPr>
              <w:bidi w:val="0"/>
              <w:spacing w:before="120" w:after="120"/>
              <w:jc w:val="center"/>
            </w:pPr>
            <w:r w:rsidRPr="00D02381">
              <w:rPr>
                <w:rFonts w:eastAsia="Calibri"/>
                <w:b/>
                <w:bCs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1573" w:type="dxa"/>
            <w:vAlign w:val="center"/>
          </w:tcPr>
          <w:p w14:paraId="2EAB8998" w14:textId="7EE5FDF9" w:rsidR="00132452" w:rsidRDefault="00132452" w:rsidP="00705AA7">
            <w:pPr>
              <w:bidi w:val="0"/>
              <w:spacing w:before="120" w:after="120"/>
              <w:jc w:val="center"/>
            </w:pPr>
            <w:r w:rsidRPr="00D02381">
              <w:rPr>
                <w:rFonts w:eastAsia="Calibri"/>
                <w:b/>
                <w:bCs/>
                <w:sz w:val="24"/>
                <w:szCs w:val="24"/>
                <w:lang w:val="en-GB"/>
              </w:rPr>
              <w:t>Conjunctivitis</w:t>
            </w:r>
          </w:p>
        </w:tc>
        <w:tc>
          <w:tcPr>
            <w:tcW w:w="1908" w:type="dxa"/>
            <w:vAlign w:val="center"/>
          </w:tcPr>
          <w:p w14:paraId="05CA64DD" w14:textId="6B99F206" w:rsidR="00132452" w:rsidRDefault="00132452" w:rsidP="00705AA7">
            <w:pPr>
              <w:bidi w:val="0"/>
              <w:spacing w:before="120" w:after="120"/>
              <w:jc w:val="center"/>
            </w:pPr>
            <w:r w:rsidRPr="00D02381">
              <w:rPr>
                <w:rFonts w:eastAsia="Calibri"/>
                <w:b/>
                <w:bCs/>
                <w:sz w:val="24"/>
                <w:szCs w:val="24"/>
                <w:lang w:val="en-GB"/>
              </w:rPr>
              <w:t>Respiratory rales</w:t>
            </w:r>
          </w:p>
        </w:tc>
        <w:tc>
          <w:tcPr>
            <w:tcW w:w="1914" w:type="dxa"/>
          </w:tcPr>
          <w:p w14:paraId="408C2131" w14:textId="760E209F" w:rsidR="00132452" w:rsidRDefault="00132452" w:rsidP="00705AA7">
            <w:pPr>
              <w:bidi w:val="0"/>
              <w:spacing w:before="120" w:after="120"/>
              <w:jc w:val="center"/>
            </w:pPr>
            <w:r>
              <w:rPr>
                <w:rFonts w:eastAsia="Calibri"/>
                <w:b/>
                <w:bCs/>
                <w:sz w:val="24"/>
                <w:szCs w:val="24"/>
                <w:lang w:val="en-GB"/>
              </w:rPr>
              <w:t>ocular discharge</w:t>
            </w:r>
          </w:p>
        </w:tc>
        <w:tc>
          <w:tcPr>
            <w:tcW w:w="1800" w:type="dxa"/>
          </w:tcPr>
          <w:p w14:paraId="55D62E58" w14:textId="5D4F42A4" w:rsidR="00132452" w:rsidRPr="00D02381" w:rsidRDefault="00132452" w:rsidP="00705AA7">
            <w:pPr>
              <w:bidi w:val="0"/>
              <w:spacing w:before="120" w:after="120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val="en-GB"/>
              </w:rPr>
              <w:t>Nervous signs</w:t>
            </w:r>
          </w:p>
        </w:tc>
        <w:tc>
          <w:tcPr>
            <w:tcW w:w="1170" w:type="dxa"/>
          </w:tcPr>
          <w:p w14:paraId="3074EEA6" w14:textId="06ED39FC" w:rsidR="00132452" w:rsidRDefault="00132452" w:rsidP="00705AA7">
            <w:pPr>
              <w:bidi w:val="0"/>
              <w:spacing w:before="120" w:after="120"/>
              <w:jc w:val="center"/>
            </w:pPr>
            <w:r w:rsidRPr="00D02381">
              <w:rPr>
                <w:rFonts w:eastAsia="Calibri"/>
                <w:b/>
                <w:bCs/>
                <w:sz w:val="24"/>
                <w:szCs w:val="24"/>
                <w:lang w:val="en-GB"/>
              </w:rPr>
              <w:t>Mortality</w:t>
            </w:r>
          </w:p>
        </w:tc>
      </w:tr>
      <w:tr w:rsidR="00132452" w14:paraId="4AF7F12E" w14:textId="77777777" w:rsidTr="006430D7">
        <w:trPr>
          <w:jc w:val="center"/>
        </w:trPr>
        <w:tc>
          <w:tcPr>
            <w:tcW w:w="1193" w:type="dxa"/>
            <w:vMerge w:val="restart"/>
          </w:tcPr>
          <w:p w14:paraId="6E2B0657" w14:textId="77777777" w:rsidR="00132452" w:rsidRPr="00AA04B7" w:rsidRDefault="00132452" w:rsidP="00705AA7">
            <w:pPr>
              <w:bidi w:val="0"/>
              <w:jc w:val="center"/>
              <w:rPr>
                <w:sz w:val="24"/>
                <w:szCs w:val="24"/>
              </w:rPr>
            </w:pPr>
          </w:p>
          <w:p w14:paraId="0E85EE04" w14:textId="77777777" w:rsidR="00132452" w:rsidRPr="00AA04B7" w:rsidRDefault="00132452" w:rsidP="00705AA7">
            <w:pPr>
              <w:bidi w:val="0"/>
              <w:jc w:val="center"/>
              <w:rPr>
                <w:sz w:val="24"/>
                <w:szCs w:val="24"/>
              </w:rPr>
            </w:pPr>
          </w:p>
          <w:p w14:paraId="424A94B6" w14:textId="77777777" w:rsidR="00132452" w:rsidRPr="00AA04B7" w:rsidRDefault="00132452" w:rsidP="00705AA7">
            <w:pPr>
              <w:bidi w:val="0"/>
              <w:jc w:val="center"/>
              <w:rPr>
                <w:sz w:val="24"/>
                <w:szCs w:val="24"/>
              </w:rPr>
            </w:pPr>
          </w:p>
          <w:p w14:paraId="4B963303" w14:textId="77777777" w:rsidR="00132452" w:rsidRPr="00AA04B7" w:rsidRDefault="00132452" w:rsidP="000A1DBD">
            <w:pPr>
              <w:bidi w:val="0"/>
              <w:rPr>
                <w:sz w:val="24"/>
                <w:szCs w:val="24"/>
              </w:rPr>
            </w:pPr>
          </w:p>
          <w:p w14:paraId="037D4664" w14:textId="78362FE2" w:rsidR="00132452" w:rsidRPr="00AA04B7" w:rsidRDefault="00132452" w:rsidP="00705AA7">
            <w:pPr>
              <w:bidi w:val="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14 days old</w:t>
            </w:r>
          </w:p>
        </w:tc>
        <w:tc>
          <w:tcPr>
            <w:tcW w:w="1687" w:type="dxa"/>
          </w:tcPr>
          <w:p w14:paraId="78022D3C" w14:textId="3AF3DC31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>1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  <w:vertAlign w:val="superscript"/>
              </w:rPr>
              <w:t>st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 xml:space="preserve"> group (Vaccine A)</w:t>
            </w:r>
          </w:p>
        </w:tc>
        <w:tc>
          <w:tcPr>
            <w:tcW w:w="1573" w:type="dxa"/>
          </w:tcPr>
          <w:p w14:paraId="068E5EDF" w14:textId="351F06A3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2/15</w:t>
            </w:r>
          </w:p>
        </w:tc>
        <w:tc>
          <w:tcPr>
            <w:tcW w:w="1908" w:type="dxa"/>
          </w:tcPr>
          <w:p w14:paraId="1EDA3F18" w14:textId="72C21018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1/15</w:t>
            </w:r>
          </w:p>
        </w:tc>
        <w:tc>
          <w:tcPr>
            <w:tcW w:w="1914" w:type="dxa"/>
          </w:tcPr>
          <w:p w14:paraId="35B34A65" w14:textId="4AE8D420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1/15</w:t>
            </w:r>
          </w:p>
        </w:tc>
        <w:tc>
          <w:tcPr>
            <w:tcW w:w="1800" w:type="dxa"/>
          </w:tcPr>
          <w:p w14:paraId="411EBE09" w14:textId="4A802696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  <w:tc>
          <w:tcPr>
            <w:tcW w:w="1170" w:type="dxa"/>
          </w:tcPr>
          <w:p w14:paraId="5782AB71" w14:textId="4CF07E01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</w:tr>
      <w:tr w:rsidR="00132452" w14:paraId="46DF49BF" w14:textId="77777777" w:rsidTr="006430D7">
        <w:trPr>
          <w:jc w:val="center"/>
        </w:trPr>
        <w:tc>
          <w:tcPr>
            <w:tcW w:w="1193" w:type="dxa"/>
            <w:vMerge/>
          </w:tcPr>
          <w:p w14:paraId="24EC5777" w14:textId="77777777" w:rsidR="00132452" w:rsidRPr="00AA04B7" w:rsidRDefault="00132452" w:rsidP="00705AA7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7" w:type="dxa"/>
          </w:tcPr>
          <w:p w14:paraId="19E43D56" w14:textId="30BF223E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>2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  <w:vertAlign w:val="superscript"/>
              </w:rPr>
              <w:t>nd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 xml:space="preserve"> group (Vaccine B)</w:t>
            </w:r>
          </w:p>
        </w:tc>
        <w:tc>
          <w:tcPr>
            <w:tcW w:w="1573" w:type="dxa"/>
          </w:tcPr>
          <w:p w14:paraId="6411BC32" w14:textId="376BFC42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4/15</w:t>
            </w:r>
          </w:p>
        </w:tc>
        <w:tc>
          <w:tcPr>
            <w:tcW w:w="1908" w:type="dxa"/>
          </w:tcPr>
          <w:p w14:paraId="176DAD99" w14:textId="3AB2D83A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2/15</w:t>
            </w:r>
          </w:p>
        </w:tc>
        <w:tc>
          <w:tcPr>
            <w:tcW w:w="1914" w:type="dxa"/>
          </w:tcPr>
          <w:p w14:paraId="65A97B7B" w14:textId="661D66DD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3/15</w:t>
            </w:r>
          </w:p>
        </w:tc>
        <w:tc>
          <w:tcPr>
            <w:tcW w:w="1800" w:type="dxa"/>
          </w:tcPr>
          <w:p w14:paraId="1A3757EF" w14:textId="6D787488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  <w:tc>
          <w:tcPr>
            <w:tcW w:w="1170" w:type="dxa"/>
          </w:tcPr>
          <w:p w14:paraId="526D5193" w14:textId="0BFD9485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</w:tr>
      <w:tr w:rsidR="00132452" w14:paraId="20F41A59" w14:textId="77777777" w:rsidTr="006430D7">
        <w:trPr>
          <w:jc w:val="center"/>
        </w:trPr>
        <w:tc>
          <w:tcPr>
            <w:tcW w:w="1193" w:type="dxa"/>
            <w:vMerge/>
          </w:tcPr>
          <w:p w14:paraId="7F1CF9F4" w14:textId="77777777" w:rsidR="00132452" w:rsidRPr="00AA04B7" w:rsidRDefault="00132452" w:rsidP="00705AA7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7" w:type="dxa"/>
          </w:tcPr>
          <w:p w14:paraId="15ADF01E" w14:textId="4C05FBE4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>3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  <w:vertAlign w:val="superscript"/>
              </w:rPr>
              <w:t>rd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 xml:space="preserve"> group (Vaccine C)</w:t>
            </w:r>
          </w:p>
        </w:tc>
        <w:tc>
          <w:tcPr>
            <w:tcW w:w="1573" w:type="dxa"/>
          </w:tcPr>
          <w:p w14:paraId="4CE166B8" w14:textId="35CE26D7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5/15</w:t>
            </w:r>
          </w:p>
        </w:tc>
        <w:tc>
          <w:tcPr>
            <w:tcW w:w="1908" w:type="dxa"/>
          </w:tcPr>
          <w:p w14:paraId="7E2E870B" w14:textId="1DD92894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3/15</w:t>
            </w:r>
          </w:p>
        </w:tc>
        <w:tc>
          <w:tcPr>
            <w:tcW w:w="1914" w:type="dxa"/>
          </w:tcPr>
          <w:p w14:paraId="59FFA7E8" w14:textId="775A7201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4/15</w:t>
            </w:r>
          </w:p>
        </w:tc>
        <w:tc>
          <w:tcPr>
            <w:tcW w:w="1800" w:type="dxa"/>
          </w:tcPr>
          <w:p w14:paraId="2E27732A" w14:textId="00E23346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  <w:tc>
          <w:tcPr>
            <w:tcW w:w="1170" w:type="dxa"/>
          </w:tcPr>
          <w:p w14:paraId="0F5DEA59" w14:textId="28F3DB0E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2/15</w:t>
            </w:r>
          </w:p>
        </w:tc>
      </w:tr>
      <w:tr w:rsidR="00132452" w14:paraId="33D9FE63" w14:textId="77777777" w:rsidTr="006430D7">
        <w:trPr>
          <w:jc w:val="center"/>
        </w:trPr>
        <w:tc>
          <w:tcPr>
            <w:tcW w:w="1193" w:type="dxa"/>
            <w:vMerge/>
          </w:tcPr>
          <w:p w14:paraId="4FA37CC8" w14:textId="77777777" w:rsidR="00132452" w:rsidRPr="00AA04B7" w:rsidRDefault="00132452" w:rsidP="00705AA7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7" w:type="dxa"/>
          </w:tcPr>
          <w:p w14:paraId="4DF6E430" w14:textId="502BDBE2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>4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  <w:vertAlign w:val="superscript"/>
              </w:rPr>
              <w:t>th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 xml:space="preserve"> group (Vaccine D)</w:t>
            </w:r>
          </w:p>
        </w:tc>
        <w:tc>
          <w:tcPr>
            <w:tcW w:w="1573" w:type="dxa"/>
          </w:tcPr>
          <w:p w14:paraId="139CF5FC" w14:textId="0D491F96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6/15</w:t>
            </w:r>
          </w:p>
        </w:tc>
        <w:tc>
          <w:tcPr>
            <w:tcW w:w="1908" w:type="dxa"/>
          </w:tcPr>
          <w:p w14:paraId="07957148" w14:textId="571A55B7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3/15</w:t>
            </w:r>
          </w:p>
        </w:tc>
        <w:tc>
          <w:tcPr>
            <w:tcW w:w="1914" w:type="dxa"/>
          </w:tcPr>
          <w:p w14:paraId="0B279B7F" w14:textId="4AEFD171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5/15</w:t>
            </w:r>
          </w:p>
        </w:tc>
        <w:tc>
          <w:tcPr>
            <w:tcW w:w="1800" w:type="dxa"/>
          </w:tcPr>
          <w:p w14:paraId="06360093" w14:textId="4898702F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  <w:tc>
          <w:tcPr>
            <w:tcW w:w="1170" w:type="dxa"/>
          </w:tcPr>
          <w:p w14:paraId="4DFB1178" w14:textId="43113549" w:rsidR="00132452" w:rsidRPr="00AA04B7" w:rsidRDefault="00132452" w:rsidP="00705AA7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1/15</w:t>
            </w:r>
          </w:p>
        </w:tc>
      </w:tr>
      <w:tr w:rsidR="00132452" w14:paraId="4F392A06" w14:textId="77777777" w:rsidTr="006430D7">
        <w:trPr>
          <w:jc w:val="center"/>
        </w:trPr>
        <w:tc>
          <w:tcPr>
            <w:tcW w:w="1193" w:type="dxa"/>
            <w:vMerge/>
          </w:tcPr>
          <w:p w14:paraId="1F5D9189" w14:textId="77777777" w:rsidR="00132452" w:rsidRPr="00AA04B7" w:rsidRDefault="00132452" w:rsidP="003E17F0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7" w:type="dxa"/>
          </w:tcPr>
          <w:p w14:paraId="63A4E9F7" w14:textId="4A7514AB" w:rsidR="00132452" w:rsidRPr="00AA04B7" w:rsidRDefault="00132452" w:rsidP="003E17F0">
            <w:pPr>
              <w:bidi w:val="0"/>
              <w:spacing w:before="120" w:after="120"/>
              <w:jc w:val="center"/>
              <w:rPr>
                <w:rFonts w:ascii="Calibri" w:hAnsi="Calibri" w:cs="Arial"/>
                <w:kern w:val="2"/>
                <w:sz w:val="24"/>
                <w:szCs w:val="24"/>
              </w:rPr>
            </w:pP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>5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  <w:vertAlign w:val="superscript"/>
              </w:rPr>
              <w:t>th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 xml:space="preserve"> group (Vaccine E)</w:t>
            </w:r>
          </w:p>
        </w:tc>
        <w:tc>
          <w:tcPr>
            <w:tcW w:w="1573" w:type="dxa"/>
          </w:tcPr>
          <w:p w14:paraId="48B0A795" w14:textId="41793DDF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4/15</w:t>
            </w:r>
          </w:p>
        </w:tc>
        <w:tc>
          <w:tcPr>
            <w:tcW w:w="1908" w:type="dxa"/>
          </w:tcPr>
          <w:p w14:paraId="3C19ECD3" w14:textId="176AD394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2/15</w:t>
            </w:r>
          </w:p>
        </w:tc>
        <w:tc>
          <w:tcPr>
            <w:tcW w:w="1914" w:type="dxa"/>
          </w:tcPr>
          <w:p w14:paraId="499F317E" w14:textId="453BE623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3/15</w:t>
            </w:r>
          </w:p>
        </w:tc>
        <w:tc>
          <w:tcPr>
            <w:tcW w:w="1800" w:type="dxa"/>
          </w:tcPr>
          <w:p w14:paraId="700C73AB" w14:textId="1F64E332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  <w:tc>
          <w:tcPr>
            <w:tcW w:w="1170" w:type="dxa"/>
          </w:tcPr>
          <w:p w14:paraId="12973E2E" w14:textId="00023734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</w:tr>
      <w:tr w:rsidR="00132452" w14:paraId="22327B27" w14:textId="77777777" w:rsidTr="006430D7">
        <w:trPr>
          <w:jc w:val="center"/>
        </w:trPr>
        <w:tc>
          <w:tcPr>
            <w:tcW w:w="1193" w:type="dxa"/>
            <w:vMerge/>
          </w:tcPr>
          <w:p w14:paraId="4D00F4FB" w14:textId="77777777" w:rsidR="00132452" w:rsidRPr="00AA04B7" w:rsidRDefault="00132452" w:rsidP="003E17F0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7" w:type="dxa"/>
          </w:tcPr>
          <w:p w14:paraId="38C312EE" w14:textId="490FE755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>6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  <w:vertAlign w:val="superscript"/>
              </w:rPr>
              <w:t>th</w:t>
            </w:r>
            <w:r w:rsidRPr="00AA04B7">
              <w:rPr>
                <w:rFonts w:ascii="Calibri" w:hAnsi="Calibri" w:cs="Arial"/>
                <w:kern w:val="2"/>
                <w:sz w:val="24"/>
                <w:szCs w:val="24"/>
              </w:rPr>
              <w:t xml:space="preserve"> group (control positive)</w:t>
            </w:r>
          </w:p>
        </w:tc>
        <w:tc>
          <w:tcPr>
            <w:tcW w:w="1573" w:type="dxa"/>
          </w:tcPr>
          <w:p w14:paraId="2EBA14D2" w14:textId="7AAC013A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10/15</w:t>
            </w:r>
          </w:p>
        </w:tc>
        <w:tc>
          <w:tcPr>
            <w:tcW w:w="1908" w:type="dxa"/>
          </w:tcPr>
          <w:p w14:paraId="33BD8665" w14:textId="5B7C9E87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/</w:t>
            </w:r>
            <w:r w:rsidRPr="00AA04B7">
              <w:rPr>
                <w:sz w:val="24"/>
                <w:szCs w:val="24"/>
              </w:rPr>
              <w:t>15</w:t>
            </w:r>
          </w:p>
        </w:tc>
        <w:tc>
          <w:tcPr>
            <w:tcW w:w="1914" w:type="dxa"/>
          </w:tcPr>
          <w:p w14:paraId="08D99CD2" w14:textId="55E4114E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8/15</w:t>
            </w:r>
          </w:p>
        </w:tc>
        <w:tc>
          <w:tcPr>
            <w:tcW w:w="1800" w:type="dxa"/>
          </w:tcPr>
          <w:p w14:paraId="7181360F" w14:textId="308EE2EF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0/15</w:t>
            </w:r>
          </w:p>
        </w:tc>
        <w:tc>
          <w:tcPr>
            <w:tcW w:w="1170" w:type="dxa"/>
          </w:tcPr>
          <w:p w14:paraId="0AC427AB" w14:textId="3D25E2F9" w:rsidR="00132452" w:rsidRPr="00AA04B7" w:rsidRDefault="00132452" w:rsidP="003E17F0">
            <w:pPr>
              <w:bidi w:val="0"/>
              <w:spacing w:before="120" w:after="120"/>
              <w:jc w:val="center"/>
              <w:rPr>
                <w:sz w:val="24"/>
                <w:szCs w:val="24"/>
              </w:rPr>
            </w:pPr>
            <w:r w:rsidRPr="00AA04B7">
              <w:rPr>
                <w:sz w:val="24"/>
                <w:szCs w:val="24"/>
              </w:rPr>
              <w:t>3/15</w:t>
            </w:r>
          </w:p>
        </w:tc>
      </w:tr>
    </w:tbl>
    <w:p w14:paraId="37E81013" w14:textId="5D5AF7BC" w:rsidR="003E1B41" w:rsidRDefault="003E1B41" w:rsidP="0056589C">
      <w:pPr>
        <w:bidi w:val="0"/>
      </w:pPr>
    </w:p>
    <w:sectPr w:rsidR="003E1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950"/>
    <w:rsid w:val="0002586B"/>
    <w:rsid w:val="000511A3"/>
    <w:rsid w:val="0007676B"/>
    <w:rsid w:val="000A1DBD"/>
    <w:rsid w:val="000D720F"/>
    <w:rsid w:val="000E76B4"/>
    <w:rsid w:val="00132452"/>
    <w:rsid w:val="001334C3"/>
    <w:rsid w:val="00163AF2"/>
    <w:rsid w:val="00172277"/>
    <w:rsid w:val="001B6BB3"/>
    <w:rsid w:val="001C127B"/>
    <w:rsid w:val="001E74F0"/>
    <w:rsid w:val="001F16BE"/>
    <w:rsid w:val="002241B4"/>
    <w:rsid w:val="0028160D"/>
    <w:rsid w:val="002B3B94"/>
    <w:rsid w:val="002F322D"/>
    <w:rsid w:val="0030282F"/>
    <w:rsid w:val="00340417"/>
    <w:rsid w:val="003731E3"/>
    <w:rsid w:val="003E17F0"/>
    <w:rsid w:val="003E1B41"/>
    <w:rsid w:val="003F7950"/>
    <w:rsid w:val="004309FD"/>
    <w:rsid w:val="00473ACF"/>
    <w:rsid w:val="00483963"/>
    <w:rsid w:val="004B6286"/>
    <w:rsid w:val="004C230E"/>
    <w:rsid w:val="005052D7"/>
    <w:rsid w:val="00516B56"/>
    <w:rsid w:val="00517A41"/>
    <w:rsid w:val="00545796"/>
    <w:rsid w:val="0056589C"/>
    <w:rsid w:val="005A1478"/>
    <w:rsid w:val="005A54E2"/>
    <w:rsid w:val="005B3181"/>
    <w:rsid w:val="005B32C2"/>
    <w:rsid w:val="005B3554"/>
    <w:rsid w:val="006430D7"/>
    <w:rsid w:val="00653064"/>
    <w:rsid w:val="00665C13"/>
    <w:rsid w:val="00705AA7"/>
    <w:rsid w:val="0074442A"/>
    <w:rsid w:val="00746537"/>
    <w:rsid w:val="007977D1"/>
    <w:rsid w:val="007B13C1"/>
    <w:rsid w:val="007B1F51"/>
    <w:rsid w:val="00862391"/>
    <w:rsid w:val="00870F71"/>
    <w:rsid w:val="008979A9"/>
    <w:rsid w:val="008A2E3B"/>
    <w:rsid w:val="009000B3"/>
    <w:rsid w:val="0093636E"/>
    <w:rsid w:val="00943EF1"/>
    <w:rsid w:val="00955525"/>
    <w:rsid w:val="00991940"/>
    <w:rsid w:val="00A30B93"/>
    <w:rsid w:val="00A6122E"/>
    <w:rsid w:val="00A65AD4"/>
    <w:rsid w:val="00AA04B7"/>
    <w:rsid w:val="00AA119A"/>
    <w:rsid w:val="00B16EA3"/>
    <w:rsid w:val="00B45145"/>
    <w:rsid w:val="00BA2B43"/>
    <w:rsid w:val="00C15154"/>
    <w:rsid w:val="00C61F93"/>
    <w:rsid w:val="00C67BFD"/>
    <w:rsid w:val="00CF05DF"/>
    <w:rsid w:val="00D02381"/>
    <w:rsid w:val="00D12A86"/>
    <w:rsid w:val="00D35D37"/>
    <w:rsid w:val="00D4589E"/>
    <w:rsid w:val="00D75855"/>
    <w:rsid w:val="00D86310"/>
    <w:rsid w:val="00D921B8"/>
    <w:rsid w:val="00D93882"/>
    <w:rsid w:val="00D95733"/>
    <w:rsid w:val="00DA6859"/>
    <w:rsid w:val="00DB0019"/>
    <w:rsid w:val="00DB38F6"/>
    <w:rsid w:val="00DB63D1"/>
    <w:rsid w:val="00DE6916"/>
    <w:rsid w:val="00E43C86"/>
    <w:rsid w:val="00ED199C"/>
    <w:rsid w:val="00EE154E"/>
    <w:rsid w:val="00F27C3E"/>
    <w:rsid w:val="00F33BFB"/>
    <w:rsid w:val="00F75794"/>
    <w:rsid w:val="00FF2D64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1A8A52"/>
  <w15:chartTrackingRefBased/>
  <w15:docId w15:val="{66A6F3FF-2673-436D-9E78-BF10ABA17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1A3"/>
    <w:pPr>
      <w:bidi/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A6122E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3CECE-7EE1-41FA-8793-29CB7E1CD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mohamed</dc:creator>
  <cp:keywords/>
  <dc:description/>
  <cp:lastModifiedBy>HI</cp:lastModifiedBy>
  <cp:revision>4</cp:revision>
  <dcterms:created xsi:type="dcterms:W3CDTF">2025-07-27T22:37:00Z</dcterms:created>
  <dcterms:modified xsi:type="dcterms:W3CDTF">2025-08-06T20:16:00Z</dcterms:modified>
</cp:coreProperties>
</file>